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990E00" w14:textId="3BCED5AE" w:rsidR="0009161F" w:rsidRPr="006354E3" w:rsidRDefault="0009161F" w:rsidP="0009161F">
      <w:pPr>
        <w:rPr>
          <w:sz w:val="24"/>
          <w:szCs w:val="24"/>
        </w:rPr>
      </w:pPr>
      <w:r w:rsidRPr="006354E3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222C8D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6354E3">
        <w:rPr>
          <w:rFonts w:ascii="Times New Roman" w:hAnsi="Times New Roman" w:cs="Times New Roman"/>
          <w:b/>
          <w:bCs/>
          <w:sz w:val="24"/>
          <w:szCs w:val="24"/>
        </w:rPr>
        <w:t>able 2.</w:t>
      </w:r>
      <w:r w:rsidRPr="006354E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354E3">
        <w:rPr>
          <w:rFonts w:ascii="Times New Roman" w:hAnsi="Times New Roman" w:cs="Times New Roman"/>
          <w:sz w:val="24"/>
          <w:szCs w:val="24"/>
        </w:rPr>
        <w:t xml:space="preserve">Clinicopathologic characteristics according to </w:t>
      </w:r>
      <w:proofErr w:type="spellStart"/>
      <w:r w:rsidRPr="006354E3">
        <w:rPr>
          <w:rFonts w:ascii="Times New Roman" w:hAnsi="Times New Roman" w:cs="Times New Roman"/>
          <w:sz w:val="24"/>
          <w:szCs w:val="24"/>
        </w:rPr>
        <w:t>chemoradioresistance</w:t>
      </w:r>
      <w:proofErr w:type="spellEnd"/>
      <w:r w:rsidRPr="006354E3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630"/>
        <w:gridCol w:w="1630"/>
        <w:gridCol w:w="1044"/>
      </w:tblGrid>
      <w:tr w:rsidR="0009161F" w:rsidRPr="006354E3" w14:paraId="6504D93B" w14:textId="77777777" w:rsidTr="006354E3">
        <w:trPr>
          <w:trHeight w:val="454"/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6CBB026B" w14:textId="77777777" w:rsidR="0009161F" w:rsidRPr="006354E3" w:rsidRDefault="0009161F" w:rsidP="009A5176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14:paraId="5D58BCB4" w14:textId="77777777" w:rsidR="0009161F" w:rsidRPr="006354E3" w:rsidRDefault="0009161F" w:rsidP="009A517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354E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ensitive</w:t>
            </w:r>
          </w:p>
          <w:p w14:paraId="304C2CB8" w14:textId="77777777" w:rsidR="0009161F" w:rsidRPr="006354E3" w:rsidRDefault="0009161F" w:rsidP="009A517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354E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r w:rsidRPr="006354E3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6354E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=113)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14:paraId="755C54D3" w14:textId="77777777" w:rsidR="0009161F" w:rsidRPr="006354E3" w:rsidRDefault="0009161F" w:rsidP="009A517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354E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sistant</w:t>
            </w:r>
          </w:p>
          <w:p w14:paraId="722F1584" w14:textId="77777777" w:rsidR="0009161F" w:rsidRPr="006354E3" w:rsidRDefault="0009161F" w:rsidP="009A517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354E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r w:rsidRPr="006354E3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6354E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=20)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14:paraId="13595454" w14:textId="77777777" w:rsidR="0009161F" w:rsidRPr="006354E3" w:rsidRDefault="0009161F" w:rsidP="009A517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354E3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6354E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value</w:t>
            </w:r>
          </w:p>
        </w:tc>
      </w:tr>
      <w:tr w:rsidR="0009161F" w:rsidRPr="006354E3" w14:paraId="56AA24DC" w14:textId="77777777" w:rsidTr="006354E3">
        <w:trPr>
          <w:trHeight w:val="397"/>
          <w:jc w:val="center"/>
        </w:trPr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060E878D" w14:textId="77777777" w:rsidR="0009161F" w:rsidRPr="006354E3" w:rsidRDefault="0009161F" w:rsidP="009A5176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354E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tage</w:t>
            </w:r>
          </w:p>
        </w:tc>
        <w:tc>
          <w:tcPr>
            <w:tcW w:w="1630" w:type="dxa"/>
            <w:tcBorders>
              <w:top w:val="single" w:sz="4" w:space="0" w:color="auto"/>
              <w:bottom w:val="nil"/>
            </w:tcBorders>
          </w:tcPr>
          <w:p w14:paraId="7672DAE6" w14:textId="77777777" w:rsidR="0009161F" w:rsidRPr="006354E3" w:rsidRDefault="0009161F" w:rsidP="009A517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30" w:type="dxa"/>
            <w:tcBorders>
              <w:top w:val="single" w:sz="4" w:space="0" w:color="auto"/>
              <w:bottom w:val="nil"/>
            </w:tcBorders>
          </w:tcPr>
          <w:p w14:paraId="2F44AFFA" w14:textId="77777777" w:rsidR="0009161F" w:rsidRPr="006354E3" w:rsidRDefault="0009161F" w:rsidP="009A517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single" w:sz="4" w:space="0" w:color="auto"/>
              <w:bottom w:val="nil"/>
            </w:tcBorders>
          </w:tcPr>
          <w:p w14:paraId="791FDE90" w14:textId="77777777" w:rsidR="0009161F" w:rsidRPr="006354E3" w:rsidRDefault="0009161F" w:rsidP="009A517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354E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41</w:t>
            </w:r>
          </w:p>
        </w:tc>
      </w:tr>
      <w:tr w:rsidR="0009161F" w:rsidRPr="006354E3" w14:paraId="377537FC" w14:textId="77777777" w:rsidTr="006354E3">
        <w:trPr>
          <w:trHeight w:val="397"/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5854F126" w14:textId="77777777" w:rsidR="0009161F" w:rsidRPr="006354E3" w:rsidRDefault="0009161F" w:rsidP="009A5176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354E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IB1/ IIA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14:paraId="4DB427DB" w14:textId="77777777" w:rsidR="0009161F" w:rsidRPr="006354E3" w:rsidRDefault="0009161F" w:rsidP="009A517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354E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3 (82.3%)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14:paraId="1369C95D" w14:textId="77777777" w:rsidR="0009161F" w:rsidRPr="006354E3" w:rsidRDefault="0009161F" w:rsidP="009A517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354E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 (65.0%)</w:t>
            </w:r>
          </w:p>
        </w:tc>
        <w:tc>
          <w:tcPr>
            <w:tcW w:w="1044" w:type="dxa"/>
            <w:tcBorders>
              <w:top w:val="nil"/>
              <w:bottom w:val="nil"/>
            </w:tcBorders>
          </w:tcPr>
          <w:p w14:paraId="5C5EAF3A" w14:textId="77777777" w:rsidR="0009161F" w:rsidRPr="006354E3" w:rsidRDefault="0009161F" w:rsidP="009A517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09161F" w:rsidRPr="006354E3" w14:paraId="1F20B53B" w14:textId="77777777" w:rsidTr="006354E3">
        <w:trPr>
          <w:trHeight w:val="397"/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26F19850" w14:textId="77777777" w:rsidR="0009161F" w:rsidRPr="006354E3" w:rsidRDefault="0009161F" w:rsidP="009A5176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354E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IB2/ IIB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14:paraId="1D6CFFC5" w14:textId="77777777" w:rsidR="0009161F" w:rsidRPr="006354E3" w:rsidRDefault="0009161F" w:rsidP="009A517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354E3">
              <w:rPr>
                <w:rFonts w:ascii="Times New Roman" w:eastAsiaTheme="majorHAnsi" w:hAnsi="Times New Roman"/>
                <w:color w:val="000000" w:themeColor="text1"/>
                <w:sz w:val="24"/>
                <w:szCs w:val="24"/>
              </w:rPr>
              <w:t>20 (17.7%)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14:paraId="799CDFB6" w14:textId="77777777" w:rsidR="0009161F" w:rsidRPr="006354E3" w:rsidRDefault="0009161F" w:rsidP="009A517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354E3">
              <w:rPr>
                <w:rFonts w:ascii="Times New Roman" w:eastAsiaTheme="majorHAnsi" w:hAnsi="Times New Roman"/>
                <w:color w:val="000000" w:themeColor="text1"/>
                <w:sz w:val="24"/>
                <w:szCs w:val="24"/>
              </w:rPr>
              <w:t>7 (35.0%)</w:t>
            </w:r>
          </w:p>
        </w:tc>
        <w:tc>
          <w:tcPr>
            <w:tcW w:w="1044" w:type="dxa"/>
            <w:tcBorders>
              <w:top w:val="nil"/>
              <w:bottom w:val="nil"/>
            </w:tcBorders>
          </w:tcPr>
          <w:p w14:paraId="123F3D56" w14:textId="77777777" w:rsidR="0009161F" w:rsidRPr="006354E3" w:rsidRDefault="0009161F" w:rsidP="009A517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09161F" w:rsidRPr="006354E3" w14:paraId="2A9BFB73" w14:textId="77777777" w:rsidTr="006354E3">
        <w:trPr>
          <w:trHeight w:val="397"/>
          <w:jc w:val="center"/>
        </w:trPr>
        <w:tc>
          <w:tcPr>
            <w:tcW w:w="2694" w:type="dxa"/>
            <w:tcBorders>
              <w:top w:val="nil"/>
            </w:tcBorders>
          </w:tcPr>
          <w:p w14:paraId="44D5599F" w14:textId="77777777" w:rsidR="0009161F" w:rsidRPr="006354E3" w:rsidRDefault="0009161F" w:rsidP="009A5176">
            <w:pPr>
              <w:rPr>
                <w:rFonts w:ascii="Times New Roman" w:eastAsiaTheme="majorHAnsi" w:hAnsi="Times New Roman"/>
                <w:color w:val="000000" w:themeColor="text1"/>
                <w:sz w:val="24"/>
                <w:szCs w:val="24"/>
              </w:rPr>
            </w:pPr>
            <w:r w:rsidRPr="006354E3">
              <w:rPr>
                <w:rFonts w:ascii="Times New Roman" w:eastAsiaTheme="majorHAnsi" w:hAnsi="Times New Roman"/>
                <w:color w:val="000000" w:themeColor="text1"/>
                <w:sz w:val="24"/>
                <w:szCs w:val="24"/>
              </w:rPr>
              <w:t>Histology</w:t>
            </w:r>
          </w:p>
        </w:tc>
        <w:tc>
          <w:tcPr>
            <w:tcW w:w="1630" w:type="dxa"/>
            <w:tcBorders>
              <w:top w:val="nil"/>
            </w:tcBorders>
          </w:tcPr>
          <w:p w14:paraId="47DC03A6" w14:textId="77777777" w:rsidR="0009161F" w:rsidRPr="006354E3" w:rsidRDefault="0009161F" w:rsidP="009A5176">
            <w:pPr>
              <w:jc w:val="center"/>
              <w:rPr>
                <w:rFonts w:ascii="Times New Roman" w:eastAsiaTheme="majorHAnsi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30" w:type="dxa"/>
            <w:tcBorders>
              <w:top w:val="nil"/>
            </w:tcBorders>
          </w:tcPr>
          <w:p w14:paraId="5E84DDCE" w14:textId="77777777" w:rsidR="0009161F" w:rsidRPr="006354E3" w:rsidRDefault="0009161F" w:rsidP="009A5176">
            <w:pPr>
              <w:jc w:val="center"/>
              <w:rPr>
                <w:rFonts w:ascii="Times New Roman" w:eastAsiaTheme="majorHAnsi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nil"/>
            </w:tcBorders>
          </w:tcPr>
          <w:p w14:paraId="2A3E1442" w14:textId="77777777" w:rsidR="0009161F" w:rsidRPr="006354E3" w:rsidRDefault="0009161F" w:rsidP="009A5176">
            <w:pPr>
              <w:jc w:val="center"/>
              <w:rPr>
                <w:rFonts w:ascii="Times New Roman" w:eastAsiaTheme="majorHAnsi" w:hAnsi="Times New Roman"/>
                <w:color w:val="000000" w:themeColor="text1"/>
                <w:sz w:val="24"/>
                <w:szCs w:val="24"/>
              </w:rPr>
            </w:pPr>
            <w:r w:rsidRPr="006354E3">
              <w:rPr>
                <w:rFonts w:ascii="Times New Roman" w:eastAsiaTheme="majorHAnsi" w:hAnsi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09161F" w:rsidRPr="006354E3" w14:paraId="2438E873" w14:textId="77777777" w:rsidTr="006354E3">
        <w:trPr>
          <w:trHeight w:val="397"/>
          <w:jc w:val="center"/>
        </w:trPr>
        <w:tc>
          <w:tcPr>
            <w:tcW w:w="2694" w:type="dxa"/>
          </w:tcPr>
          <w:p w14:paraId="3D0A2B97" w14:textId="77777777" w:rsidR="0009161F" w:rsidRPr="006354E3" w:rsidRDefault="0009161F" w:rsidP="009A5176">
            <w:pPr>
              <w:rPr>
                <w:rFonts w:ascii="Times New Roman" w:eastAsiaTheme="majorHAnsi" w:hAnsi="Times New Roman"/>
                <w:color w:val="000000" w:themeColor="text1"/>
                <w:sz w:val="24"/>
                <w:szCs w:val="24"/>
              </w:rPr>
            </w:pPr>
            <w:r w:rsidRPr="006354E3">
              <w:rPr>
                <w:rFonts w:ascii="Times New Roman" w:eastAsiaTheme="majorHAnsi" w:hAnsi="Times New Roman"/>
                <w:color w:val="000000" w:themeColor="text1"/>
                <w:sz w:val="24"/>
                <w:szCs w:val="24"/>
              </w:rPr>
              <w:t xml:space="preserve">   SCC</w:t>
            </w:r>
          </w:p>
        </w:tc>
        <w:tc>
          <w:tcPr>
            <w:tcW w:w="1630" w:type="dxa"/>
          </w:tcPr>
          <w:p w14:paraId="4A371E44" w14:textId="77777777" w:rsidR="0009161F" w:rsidRPr="006354E3" w:rsidRDefault="0009161F" w:rsidP="009A517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354E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4 (83.2%)</w:t>
            </w:r>
          </w:p>
        </w:tc>
        <w:tc>
          <w:tcPr>
            <w:tcW w:w="1630" w:type="dxa"/>
          </w:tcPr>
          <w:p w14:paraId="3F90EB73" w14:textId="77777777" w:rsidR="0009161F" w:rsidRPr="006354E3" w:rsidRDefault="0009161F" w:rsidP="009A517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354E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 (45.0%)</w:t>
            </w:r>
          </w:p>
        </w:tc>
        <w:tc>
          <w:tcPr>
            <w:tcW w:w="1044" w:type="dxa"/>
          </w:tcPr>
          <w:p w14:paraId="35A55EF7" w14:textId="77777777" w:rsidR="0009161F" w:rsidRPr="006354E3" w:rsidRDefault="0009161F" w:rsidP="009A5176">
            <w:pPr>
              <w:jc w:val="center"/>
              <w:rPr>
                <w:rFonts w:ascii="Times New Roman" w:eastAsiaTheme="majorHAnsi" w:hAnsi="Times New Roman"/>
                <w:color w:val="000000" w:themeColor="text1"/>
                <w:sz w:val="24"/>
                <w:szCs w:val="24"/>
              </w:rPr>
            </w:pPr>
          </w:p>
        </w:tc>
      </w:tr>
      <w:tr w:rsidR="0009161F" w:rsidRPr="006354E3" w14:paraId="636A9EC7" w14:textId="77777777" w:rsidTr="006354E3">
        <w:trPr>
          <w:trHeight w:val="397"/>
          <w:jc w:val="center"/>
        </w:trPr>
        <w:tc>
          <w:tcPr>
            <w:tcW w:w="2694" w:type="dxa"/>
          </w:tcPr>
          <w:p w14:paraId="363A3887" w14:textId="77777777" w:rsidR="0009161F" w:rsidRPr="006354E3" w:rsidRDefault="0009161F" w:rsidP="009A5176">
            <w:pPr>
              <w:rPr>
                <w:rFonts w:ascii="Times New Roman" w:eastAsiaTheme="majorHAnsi" w:hAnsi="Times New Roman"/>
                <w:color w:val="000000" w:themeColor="text1"/>
                <w:sz w:val="24"/>
                <w:szCs w:val="24"/>
              </w:rPr>
            </w:pPr>
            <w:r w:rsidRPr="006354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  AD/ASC</w:t>
            </w:r>
          </w:p>
        </w:tc>
        <w:tc>
          <w:tcPr>
            <w:tcW w:w="1630" w:type="dxa"/>
          </w:tcPr>
          <w:p w14:paraId="72976815" w14:textId="77777777" w:rsidR="0009161F" w:rsidRPr="006354E3" w:rsidRDefault="0009161F" w:rsidP="009A517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354E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9 (16.8%)</w:t>
            </w:r>
          </w:p>
        </w:tc>
        <w:tc>
          <w:tcPr>
            <w:tcW w:w="1630" w:type="dxa"/>
          </w:tcPr>
          <w:p w14:paraId="3580F40D" w14:textId="77777777" w:rsidR="0009161F" w:rsidRPr="006354E3" w:rsidRDefault="0009161F" w:rsidP="009A517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354E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 (55.0%)</w:t>
            </w:r>
          </w:p>
        </w:tc>
        <w:tc>
          <w:tcPr>
            <w:tcW w:w="1044" w:type="dxa"/>
          </w:tcPr>
          <w:p w14:paraId="2F1F6B78" w14:textId="77777777" w:rsidR="0009161F" w:rsidRPr="006354E3" w:rsidRDefault="0009161F" w:rsidP="009A5176">
            <w:pPr>
              <w:jc w:val="center"/>
              <w:rPr>
                <w:rFonts w:ascii="Times New Roman" w:eastAsiaTheme="majorHAnsi" w:hAnsi="Times New Roman"/>
                <w:color w:val="000000" w:themeColor="text1"/>
                <w:sz w:val="24"/>
                <w:szCs w:val="24"/>
              </w:rPr>
            </w:pPr>
          </w:p>
        </w:tc>
      </w:tr>
      <w:tr w:rsidR="0009161F" w:rsidRPr="006354E3" w14:paraId="5AA9DBAD" w14:textId="77777777" w:rsidTr="006354E3">
        <w:trPr>
          <w:trHeight w:val="397"/>
          <w:jc w:val="center"/>
        </w:trPr>
        <w:tc>
          <w:tcPr>
            <w:tcW w:w="2694" w:type="dxa"/>
          </w:tcPr>
          <w:p w14:paraId="0C5A1D60" w14:textId="77777777" w:rsidR="0009161F" w:rsidRPr="006354E3" w:rsidRDefault="0009161F" w:rsidP="009A517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354E3">
              <w:rPr>
                <w:rFonts w:ascii="Times New Roman" w:eastAsiaTheme="majorHAnsi" w:hAnsi="Times New Roman"/>
                <w:color w:val="000000" w:themeColor="text1"/>
                <w:sz w:val="24"/>
                <w:szCs w:val="24"/>
              </w:rPr>
              <w:t>Tumor size</w:t>
            </w:r>
          </w:p>
        </w:tc>
        <w:tc>
          <w:tcPr>
            <w:tcW w:w="1630" w:type="dxa"/>
          </w:tcPr>
          <w:p w14:paraId="7825A09F" w14:textId="77777777" w:rsidR="0009161F" w:rsidRPr="006354E3" w:rsidRDefault="0009161F" w:rsidP="009A517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30" w:type="dxa"/>
          </w:tcPr>
          <w:p w14:paraId="568FEF2B" w14:textId="77777777" w:rsidR="0009161F" w:rsidRPr="006354E3" w:rsidRDefault="0009161F" w:rsidP="009A517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4" w:type="dxa"/>
          </w:tcPr>
          <w:p w14:paraId="6AD724C0" w14:textId="77777777" w:rsidR="0009161F" w:rsidRPr="006354E3" w:rsidRDefault="0009161F" w:rsidP="009A517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354E3">
              <w:rPr>
                <w:rFonts w:ascii="Times New Roman" w:eastAsiaTheme="majorHAnsi" w:hAnsi="Times New Roman"/>
                <w:color w:val="000000" w:themeColor="text1"/>
                <w:sz w:val="24"/>
                <w:szCs w:val="24"/>
              </w:rPr>
              <w:t>1.000</w:t>
            </w:r>
          </w:p>
        </w:tc>
      </w:tr>
      <w:tr w:rsidR="0009161F" w:rsidRPr="006354E3" w14:paraId="2EF39D7C" w14:textId="77777777" w:rsidTr="006354E3">
        <w:trPr>
          <w:trHeight w:val="397"/>
          <w:jc w:val="center"/>
        </w:trPr>
        <w:tc>
          <w:tcPr>
            <w:tcW w:w="2694" w:type="dxa"/>
          </w:tcPr>
          <w:p w14:paraId="415D547D" w14:textId="77777777" w:rsidR="0009161F" w:rsidRPr="006354E3" w:rsidRDefault="0009161F" w:rsidP="009A5176">
            <w:pPr>
              <w:ind w:firstLineChars="150" w:firstLine="360"/>
              <w:rPr>
                <w:rFonts w:ascii="Times New Roman" w:eastAsiaTheme="majorHAnsi" w:hAnsi="Times New Roman"/>
                <w:color w:val="000000" w:themeColor="text1"/>
                <w:sz w:val="24"/>
                <w:szCs w:val="24"/>
              </w:rPr>
            </w:pPr>
            <w:r w:rsidRPr="006354E3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≤</w:t>
            </w:r>
            <w:r w:rsidRPr="006354E3">
              <w:rPr>
                <w:rFonts w:ascii="맑은 고딕" w:eastAsia="맑은 고딕" w:hAnsi="맑은 고딕" w:hint="eastAsia"/>
                <w:color w:val="000000" w:themeColor="text1"/>
                <w:sz w:val="24"/>
                <w:szCs w:val="24"/>
              </w:rPr>
              <w:t xml:space="preserve"> </w:t>
            </w:r>
            <w:r w:rsidRPr="006354E3">
              <w:rPr>
                <w:rFonts w:ascii="Times New Roman" w:eastAsiaTheme="majorHAnsi" w:hAnsi="Times New Roman"/>
                <w:color w:val="000000" w:themeColor="text1"/>
                <w:sz w:val="24"/>
                <w:szCs w:val="24"/>
              </w:rPr>
              <w:t>4 cm</w:t>
            </w:r>
          </w:p>
        </w:tc>
        <w:tc>
          <w:tcPr>
            <w:tcW w:w="1630" w:type="dxa"/>
          </w:tcPr>
          <w:p w14:paraId="347F14AE" w14:textId="77777777" w:rsidR="0009161F" w:rsidRPr="006354E3" w:rsidRDefault="0009161F" w:rsidP="009A5176">
            <w:pPr>
              <w:jc w:val="center"/>
              <w:rPr>
                <w:rFonts w:ascii="Times New Roman" w:eastAsiaTheme="majorHAnsi" w:hAnsi="Times New Roman"/>
                <w:color w:val="000000" w:themeColor="text1"/>
                <w:sz w:val="24"/>
                <w:szCs w:val="24"/>
              </w:rPr>
            </w:pPr>
            <w:r w:rsidRPr="006354E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2 (63.7%)</w:t>
            </w:r>
          </w:p>
        </w:tc>
        <w:tc>
          <w:tcPr>
            <w:tcW w:w="1630" w:type="dxa"/>
          </w:tcPr>
          <w:p w14:paraId="0A4925D0" w14:textId="77777777" w:rsidR="0009161F" w:rsidRPr="006354E3" w:rsidRDefault="0009161F" w:rsidP="009A5176">
            <w:pPr>
              <w:jc w:val="center"/>
              <w:rPr>
                <w:rFonts w:ascii="Times New Roman" w:eastAsiaTheme="majorHAnsi" w:hAnsi="Times New Roman"/>
                <w:color w:val="000000" w:themeColor="text1"/>
                <w:sz w:val="24"/>
                <w:szCs w:val="24"/>
              </w:rPr>
            </w:pPr>
            <w:r w:rsidRPr="006354E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 (65.0%)</w:t>
            </w:r>
          </w:p>
        </w:tc>
        <w:tc>
          <w:tcPr>
            <w:tcW w:w="1044" w:type="dxa"/>
          </w:tcPr>
          <w:p w14:paraId="333C64CB" w14:textId="77777777" w:rsidR="0009161F" w:rsidRPr="006354E3" w:rsidRDefault="0009161F" w:rsidP="009A5176">
            <w:pPr>
              <w:jc w:val="center"/>
              <w:rPr>
                <w:rFonts w:ascii="Times New Roman" w:eastAsiaTheme="majorHAnsi" w:hAnsi="Times New Roman"/>
                <w:color w:val="000000" w:themeColor="text1"/>
                <w:sz w:val="24"/>
                <w:szCs w:val="24"/>
              </w:rPr>
            </w:pPr>
          </w:p>
        </w:tc>
      </w:tr>
      <w:tr w:rsidR="0009161F" w:rsidRPr="006354E3" w14:paraId="6864E401" w14:textId="77777777" w:rsidTr="006354E3">
        <w:trPr>
          <w:trHeight w:val="397"/>
          <w:jc w:val="center"/>
        </w:trPr>
        <w:tc>
          <w:tcPr>
            <w:tcW w:w="2694" w:type="dxa"/>
          </w:tcPr>
          <w:p w14:paraId="52ED5A70" w14:textId="77777777" w:rsidR="0009161F" w:rsidRPr="006354E3" w:rsidRDefault="0009161F" w:rsidP="009A5176">
            <w:pPr>
              <w:ind w:firstLineChars="150" w:firstLine="360"/>
              <w:rPr>
                <w:rFonts w:ascii="Times New Roman" w:eastAsiaTheme="majorHAnsi" w:hAnsi="Times New Roman"/>
                <w:color w:val="000000" w:themeColor="text1"/>
                <w:sz w:val="24"/>
                <w:szCs w:val="24"/>
              </w:rPr>
            </w:pPr>
            <w:r w:rsidRPr="006354E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gt; 4 cm</w:t>
            </w:r>
          </w:p>
        </w:tc>
        <w:tc>
          <w:tcPr>
            <w:tcW w:w="1630" w:type="dxa"/>
          </w:tcPr>
          <w:p w14:paraId="76B363F5" w14:textId="77777777" w:rsidR="0009161F" w:rsidRPr="006354E3" w:rsidRDefault="0009161F" w:rsidP="009A517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354E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1 (36.3%)</w:t>
            </w:r>
          </w:p>
        </w:tc>
        <w:tc>
          <w:tcPr>
            <w:tcW w:w="1630" w:type="dxa"/>
          </w:tcPr>
          <w:p w14:paraId="5B0EB613" w14:textId="77777777" w:rsidR="0009161F" w:rsidRPr="006354E3" w:rsidRDefault="0009161F" w:rsidP="009A517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354E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 (35.0%)</w:t>
            </w:r>
          </w:p>
        </w:tc>
        <w:tc>
          <w:tcPr>
            <w:tcW w:w="1044" w:type="dxa"/>
          </w:tcPr>
          <w:p w14:paraId="5E6BCB58" w14:textId="77777777" w:rsidR="0009161F" w:rsidRPr="006354E3" w:rsidRDefault="0009161F" w:rsidP="009A5176">
            <w:pPr>
              <w:jc w:val="center"/>
              <w:rPr>
                <w:rFonts w:ascii="Times New Roman" w:eastAsiaTheme="majorHAnsi" w:hAnsi="Times New Roman"/>
                <w:color w:val="000000" w:themeColor="text1"/>
                <w:sz w:val="24"/>
                <w:szCs w:val="24"/>
              </w:rPr>
            </w:pPr>
          </w:p>
        </w:tc>
      </w:tr>
      <w:tr w:rsidR="0009161F" w:rsidRPr="006354E3" w14:paraId="3C924BA3" w14:textId="77777777" w:rsidTr="006354E3">
        <w:trPr>
          <w:trHeight w:val="397"/>
          <w:jc w:val="center"/>
        </w:trPr>
        <w:tc>
          <w:tcPr>
            <w:tcW w:w="2694" w:type="dxa"/>
          </w:tcPr>
          <w:p w14:paraId="018BEFEE" w14:textId="77777777" w:rsidR="0009161F" w:rsidRPr="006354E3" w:rsidRDefault="0009161F" w:rsidP="009A5176">
            <w:pPr>
              <w:rPr>
                <w:rFonts w:ascii="Times New Roman" w:eastAsiaTheme="majorHAnsi" w:hAnsi="Times New Roman"/>
                <w:bCs/>
                <w:color w:val="000000" w:themeColor="text1"/>
                <w:sz w:val="24"/>
                <w:szCs w:val="24"/>
              </w:rPr>
            </w:pPr>
            <w:r w:rsidRPr="006354E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djuvant treatment</w:t>
            </w:r>
          </w:p>
        </w:tc>
        <w:tc>
          <w:tcPr>
            <w:tcW w:w="1630" w:type="dxa"/>
          </w:tcPr>
          <w:p w14:paraId="708030B6" w14:textId="77777777" w:rsidR="0009161F" w:rsidRPr="006354E3" w:rsidRDefault="0009161F" w:rsidP="009A517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30" w:type="dxa"/>
          </w:tcPr>
          <w:p w14:paraId="00D99941" w14:textId="77777777" w:rsidR="0009161F" w:rsidRPr="006354E3" w:rsidRDefault="0009161F" w:rsidP="009A517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4" w:type="dxa"/>
          </w:tcPr>
          <w:p w14:paraId="36D8F741" w14:textId="77777777" w:rsidR="0009161F" w:rsidRPr="006354E3" w:rsidRDefault="0009161F" w:rsidP="009A517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354E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32</w:t>
            </w:r>
          </w:p>
        </w:tc>
      </w:tr>
      <w:tr w:rsidR="0009161F" w:rsidRPr="006354E3" w14:paraId="1DFE805F" w14:textId="77777777" w:rsidTr="006354E3">
        <w:trPr>
          <w:trHeight w:val="397"/>
          <w:jc w:val="center"/>
        </w:trPr>
        <w:tc>
          <w:tcPr>
            <w:tcW w:w="2694" w:type="dxa"/>
          </w:tcPr>
          <w:p w14:paraId="536C750B" w14:textId="77777777" w:rsidR="0009161F" w:rsidRPr="006354E3" w:rsidRDefault="0009161F" w:rsidP="009A5176">
            <w:pPr>
              <w:ind w:firstLineChars="150" w:firstLine="360"/>
              <w:rPr>
                <w:rFonts w:ascii="Times New Roman" w:eastAsiaTheme="majorHAnsi" w:hAnsi="Times New Roman"/>
                <w:bCs/>
                <w:color w:val="000000" w:themeColor="text1"/>
                <w:sz w:val="24"/>
                <w:szCs w:val="24"/>
              </w:rPr>
            </w:pPr>
            <w:r w:rsidRPr="006354E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T</w:t>
            </w:r>
          </w:p>
        </w:tc>
        <w:tc>
          <w:tcPr>
            <w:tcW w:w="1630" w:type="dxa"/>
          </w:tcPr>
          <w:p w14:paraId="02D3161E" w14:textId="77777777" w:rsidR="0009161F" w:rsidRPr="006354E3" w:rsidRDefault="0009161F" w:rsidP="009A517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354E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2 (46.0%)</w:t>
            </w:r>
          </w:p>
        </w:tc>
        <w:tc>
          <w:tcPr>
            <w:tcW w:w="1630" w:type="dxa"/>
          </w:tcPr>
          <w:p w14:paraId="77043EAF" w14:textId="77777777" w:rsidR="0009161F" w:rsidRPr="006354E3" w:rsidRDefault="0009161F" w:rsidP="009A517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354E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 (25.0%)</w:t>
            </w:r>
          </w:p>
        </w:tc>
        <w:tc>
          <w:tcPr>
            <w:tcW w:w="1044" w:type="dxa"/>
          </w:tcPr>
          <w:p w14:paraId="78E5ABD8" w14:textId="77777777" w:rsidR="0009161F" w:rsidRPr="006354E3" w:rsidRDefault="0009161F" w:rsidP="009A517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09161F" w:rsidRPr="006354E3" w14:paraId="522ADD3D" w14:textId="77777777" w:rsidTr="006354E3">
        <w:trPr>
          <w:trHeight w:val="397"/>
          <w:jc w:val="center"/>
        </w:trPr>
        <w:tc>
          <w:tcPr>
            <w:tcW w:w="2694" w:type="dxa"/>
          </w:tcPr>
          <w:p w14:paraId="478F7C93" w14:textId="77777777" w:rsidR="0009161F" w:rsidRPr="006354E3" w:rsidRDefault="0009161F" w:rsidP="009A5176">
            <w:pPr>
              <w:rPr>
                <w:rFonts w:ascii="Times New Roman" w:eastAsiaTheme="majorHAnsi" w:hAnsi="Times New Roman"/>
                <w:bCs/>
                <w:color w:val="000000" w:themeColor="text1"/>
                <w:sz w:val="24"/>
                <w:szCs w:val="24"/>
              </w:rPr>
            </w:pPr>
            <w:r w:rsidRPr="006354E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CCRT</w:t>
            </w:r>
          </w:p>
        </w:tc>
        <w:tc>
          <w:tcPr>
            <w:tcW w:w="1630" w:type="dxa"/>
          </w:tcPr>
          <w:p w14:paraId="66AAF8DA" w14:textId="77777777" w:rsidR="0009161F" w:rsidRPr="006354E3" w:rsidRDefault="0009161F" w:rsidP="009A517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354E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1 (54.0%)</w:t>
            </w:r>
          </w:p>
        </w:tc>
        <w:tc>
          <w:tcPr>
            <w:tcW w:w="1630" w:type="dxa"/>
          </w:tcPr>
          <w:p w14:paraId="4819C126" w14:textId="77777777" w:rsidR="0009161F" w:rsidRPr="006354E3" w:rsidRDefault="0009161F" w:rsidP="009A517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354E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 (75.0%)</w:t>
            </w:r>
          </w:p>
        </w:tc>
        <w:tc>
          <w:tcPr>
            <w:tcW w:w="1044" w:type="dxa"/>
          </w:tcPr>
          <w:p w14:paraId="1F13B59C" w14:textId="77777777" w:rsidR="0009161F" w:rsidRPr="006354E3" w:rsidRDefault="0009161F" w:rsidP="009A517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09161F" w:rsidRPr="006354E3" w14:paraId="74836B14" w14:textId="77777777" w:rsidTr="006354E3">
        <w:trPr>
          <w:trHeight w:val="397"/>
          <w:jc w:val="center"/>
        </w:trPr>
        <w:tc>
          <w:tcPr>
            <w:tcW w:w="2694" w:type="dxa"/>
          </w:tcPr>
          <w:p w14:paraId="51765682" w14:textId="77777777" w:rsidR="0009161F" w:rsidRPr="006354E3" w:rsidRDefault="0009161F" w:rsidP="009A5176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354E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H</w:t>
            </w:r>
            <w:r w:rsidRPr="006354E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gh risk HPV infection</w:t>
            </w:r>
          </w:p>
        </w:tc>
        <w:tc>
          <w:tcPr>
            <w:tcW w:w="1630" w:type="dxa"/>
          </w:tcPr>
          <w:p w14:paraId="43E1A1E7" w14:textId="77777777" w:rsidR="0009161F" w:rsidRPr="006354E3" w:rsidRDefault="0009161F" w:rsidP="009A517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30" w:type="dxa"/>
          </w:tcPr>
          <w:p w14:paraId="420CEB3E" w14:textId="77777777" w:rsidR="0009161F" w:rsidRPr="006354E3" w:rsidRDefault="0009161F" w:rsidP="009A517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4" w:type="dxa"/>
          </w:tcPr>
          <w:p w14:paraId="04A97894" w14:textId="77777777" w:rsidR="0009161F" w:rsidRPr="006354E3" w:rsidRDefault="0009161F" w:rsidP="009A517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354E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6354E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173</w:t>
            </w:r>
          </w:p>
        </w:tc>
      </w:tr>
      <w:tr w:rsidR="0009161F" w:rsidRPr="006354E3" w14:paraId="6C54102D" w14:textId="77777777" w:rsidTr="006354E3">
        <w:trPr>
          <w:trHeight w:val="397"/>
          <w:jc w:val="center"/>
        </w:trPr>
        <w:tc>
          <w:tcPr>
            <w:tcW w:w="2694" w:type="dxa"/>
          </w:tcPr>
          <w:p w14:paraId="70AFC9A3" w14:textId="77777777" w:rsidR="0009161F" w:rsidRPr="006354E3" w:rsidRDefault="0009161F" w:rsidP="009A5176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354E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6354E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Negative</w:t>
            </w:r>
          </w:p>
        </w:tc>
        <w:tc>
          <w:tcPr>
            <w:tcW w:w="1630" w:type="dxa"/>
          </w:tcPr>
          <w:p w14:paraId="22D7574C" w14:textId="77777777" w:rsidR="0009161F" w:rsidRPr="006354E3" w:rsidRDefault="0009161F" w:rsidP="009A517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354E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  <w:r w:rsidRPr="006354E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 (17.9%)</w:t>
            </w:r>
          </w:p>
        </w:tc>
        <w:tc>
          <w:tcPr>
            <w:tcW w:w="1630" w:type="dxa"/>
          </w:tcPr>
          <w:p w14:paraId="3A3CB36F" w14:textId="77777777" w:rsidR="0009161F" w:rsidRPr="006354E3" w:rsidRDefault="0009161F" w:rsidP="009A517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354E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</w:t>
            </w:r>
            <w:r w:rsidRPr="006354E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44.4%)</w:t>
            </w:r>
          </w:p>
        </w:tc>
        <w:tc>
          <w:tcPr>
            <w:tcW w:w="1044" w:type="dxa"/>
          </w:tcPr>
          <w:p w14:paraId="45BC8556" w14:textId="77777777" w:rsidR="0009161F" w:rsidRPr="006354E3" w:rsidRDefault="0009161F" w:rsidP="009A517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09161F" w:rsidRPr="006354E3" w14:paraId="28DBA5FF" w14:textId="77777777" w:rsidTr="006354E3">
        <w:trPr>
          <w:trHeight w:val="397"/>
          <w:jc w:val="center"/>
        </w:trPr>
        <w:tc>
          <w:tcPr>
            <w:tcW w:w="2694" w:type="dxa"/>
          </w:tcPr>
          <w:p w14:paraId="6FFD89AD" w14:textId="77777777" w:rsidR="0009161F" w:rsidRPr="006354E3" w:rsidRDefault="0009161F" w:rsidP="009A5176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354E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6354E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Positive</w:t>
            </w:r>
          </w:p>
        </w:tc>
        <w:tc>
          <w:tcPr>
            <w:tcW w:w="1630" w:type="dxa"/>
          </w:tcPr>
          <w:p w14:paraId="6C97B173" w14:textId="77777777" w:rsidR="0009161F" w:rsidRPr="006354E3" w:rsidRDefault="0009161F" w:rsidP="009A517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354E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</w:t>
            </w:r>
            <w:r w:rsidRPr="006354E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 (82.1%)</w:t>
            </w:r>
          </w:p>
        </w:tc>
        <w:tc>
          <w:tcPr>
            <w:tcW w:w="1630" w:type="dxa"/>
          </w:tcPr>
          <w:p w14:paraId="127F6F82" w14:textId="77777777" w:rsidR="0009161F" w:rsidRPr="006354E3" w:rsidRDefault="0009161F" w:rsidP="009A517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354E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</w:t>
            </w:r>
            <w:r w:rsidRPr="006354E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55.6%)</w:t>
            </w:r>
          </w:p>
        </w:tc>
        <w:tc>
          <w:tcPr>
            <w:tcW w:w="1044" w:type="dxa"/>
          </w:tcPr>
          <w:p w14:paraId="3DE582E7" w14:textId="77777777" w:rsidR="0009161F" w:rsidRPr="006354E3" w:rsidRDefault="0009161F" w:rsidP="009A517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0D7BE575" w14:textId="77777777" w:rsidR="0009161F" w:rsidRPr="006354E3" w:rsidRDefault="0009161F" w:rsidP="0009161F">
      <w:pPr>
        <w:widowControl/>
        <w:wordWrap/>
        <w:autoSpaceDE/>
        <w:autoSpaceDN/>
        <w:spacing w:before="240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6354E3">
        <w:rPr>
          <w:rFonts w:ascii="Times New Roman" w:hAnsi="Times New Roman"/>
          <w:sz w:val="24"/>
          <w:szCs w:val="24"/>
        </w:rPr>
        <w:t xml:space="preserve">SCC, squamous cell carcinoma; AD, adenocarcinoma; ASC, </w:t>
      </w:r>
      <w:proofErr w:type="spellStart"/>
      <w:r w:rsidRPr="006354E3">
        <w:rPr>
          <w:rFonts w:ascii="Times New Roman" w:hAnsi="Times New Roman"/>
          <w:sz w:val="24"/>
          <w:szCs w:val="24"/>
        </w:rPr>
        <w:t>adenosquamous</w:t>
      </w:r>
      <w:proofErr w:type="spellEnd"/>
      <w:r w:rsidRPr="006354E3">
        <w:rPr>
          <w:rFonts w:ascii="Times New Roman" w:hAnsi="Times New Roman"/>
          <w:sz w:val="24"/>
          <w:szCs w:val="24"/>
        </w:rPr>
        <w:t xml:space="preserve"> cell carcinoma; RT, radiotherapy; CCRT, concurrent chemoradiotherapy</w:t>
      </w:r>
    </w:p>
    <w:p w14:paraId="051C57ED" w14:textId="77777777" w:rsidR="00376F32" w:rsidRPr="0009161F" w:rsidRDefault="00376F32"/>
    <w:sectPr w:rsidR="00376F32" w:rsidRPr="0009161F" w:rsidSect="00A6335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C6CDCF" w14:textId="77777777" w:rsidR="00C07732" w:rsidRDefault="00C07732" w:rsidP="006354E3">
      <w:pPr>
        <w:spacing w:after="0" w:line="240" w:lineRule="auto"/>
      </w:pPr>
      <w:r>
        <w:separator/>
      </w:r>
    </w:p>
  </w:endnote>
  <w:endnote w:type="continuationSeparator" w:id="0">
    <w:p w14:paraId="56CAC8D0" w14:textId="77777777" w:rsidR="00C07732" w:rsidRDefault="00C07732" w:rsidP="006354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5B712E" w14:textId="77777777" w:rsidR="00C07732" w:rsidRDefault="00C07732" w:rsidP="006354E3">
      <w:pPr>
        <w:spacing w:after="0" w:line="240" w:lineRule="auto"/>
      </w:pPr>
      <w:r>
        <w:separator/>
      </w:r>
    </w:p>
  </w:footnote>
  <w:footnote w:type="continuationSeparator" w:id="0">
    <w:p w14:paraId="58A304F6" w14:textId="77777777" w:rsidR="00C07732" w:rsidRDefault="00C07732" w:rsidP="006354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61F"/>
    <w:rsid w:val="0009161F"/>
    <w:rsid w:val="00222C8D"/>
    <w:rsid w:val="00376F32"/>
    <w:rsid w:val="004A6DD9"/>
    <w:rsid w:val="006354E3"/>
    <w:rsid w:val="00A17053"/>
    <w:rsid w:val="00C07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B8184E"/>
  <w15:chartTrackingRefBased/>
  <w15:docId w15:val="{1D91EB56-8FFD-4B4B-8433-A8319650F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916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354E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354E3"/>
  </w:style>
  <w:style w:type="paragraph" w:styleId="a5">
    <w:name w:val="footer"/>
    <w:basedOn w:val="a"/>
    <w:link w:val="Char0"/>
    <w:uiPriority w:val="99"/>
    <w:unhideWhenUsed/>
    <w:rsid w:val="006354E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354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6</Words>
  <Characters>609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ng Soo Young</dc:creator>
  <cp:keywords/>
  <dc:description/>
  <cp:lastModifiedBy>Jeong Soo Young</cp:lastModifiedBy>
  <cp:revision>3</cp:revision>
  <dcterms:created xsi:type="dcterms:W3CDTF">2020-09-17T04:10:00Z</dcterms:created>
  <dcterms:modified xsi:type="dcterms:W3CDTF">2021-02-06T20:02:00Z</dcterms:modified>
</cp:coreProperties>
</file>